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126C7" w:rsidRPr="006B3720" w:rsidRDefault="00034426" w:rsidP="001126C7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Figure 6 – source data 1</w:t>
      </w:r>
      <w:bookmarkStart w:id="0" w:name="_GoBack"/>
      <w:bookmarkEnd w:id="0"/>
      <w:r w:rsidR="001126C7" w:rsidRPr="006B3720">
        <w:rPr>
          <w:rFonts w:ascii="Arial" w:hAnsi="Arial" w:cs="Arial"/>
          <w:b/>
          <w:sz w:val="22"/>
          <w:szCs w:val="22"/>
        </w:rPr>
        <w:t xml:space="preserve">: </w:t>
      </w:r>
      <w:r w:rsidR="001126C7">
        <w:rPr>
          <w:rFonts w:ascii="Arial" w:hAnsi="Arial" w:cs="Arial"/>
          <w:sz w:val="22"/>
          <w:szCs w:val="22"/>
        </w:rPr>
        <w:t>Table 1</w:t>
      </w:r>
      <w:r w:rsidR="001126C7" w:rsidRPr="006B3720">
        <w:rPr>
          <w:rFonts w:ascii="Arial" w:hAnsi="Arial" w:cs="Arial"/>
          <w:sz w:val="22"/>
          <w:szCs w:val="22"/>
        </w:rPr>
        <w:t xml:space="preserve"> contains all mean ± </w:t>
      </w:r>
      <w:proofErr w:type="spellStart"/>
      <w:r w:rsidR="001126C7" w:rsidRPr="006B3720">
        <w:rPr>
          <w:rFonts w:ascii="Arial" w:hAnsi="Arial" w:cs="Arial"/>
          <w:sz w:val="22"/>
          <w:szCs w:val="22"/>
        </w:rPr>
        <w:t>s.e.m</w:t>
      </w:r>
      <w:proofErr w:type="spellEnd"/>
      <w:r w:rsidR="001126C7" w:rsidRPr="006B3720">
        <w:rPr>
          <w:rFonts w:ascii="Arial" w:hAnsi="Arial" w:cs="Arial"/>
          <w:sz w:val="22"/>
          <w:szCs w:val="22"/>
        </w:rPr>
        <w:t>. data related to quantifications shown in main Figure 6, sorted by genotype and experimental condition.</w:t>
      </w:r>
    </w:p>
    <w:p w:rsidR="001126C7" w:rsidRDefault="001126C7" w:rsidP="001126C7">
      <w:pPr>
        <w:spacing w:line="360" w:lineRule="auto"/>
        <w:rPr>
          <w:rFonts w:ascii="Arial" w:eastAsia="Times New Roman" w:hAnsi="Arial" w:cs="Arial"/>
          <w:sz w:val="20"/>
          <w:szCs w:val="20"/>
        </w:rPr>
      </w:pPr>
    </w:p>
    <w:p w:rsidR="001126C7" w:rsidRPr="001126C7" w:rsidRDefault="001126C7" w:rsidP="001126C7">
      <w:pPr>
        <w:spacing w:line="360" w:lineRule="auto"/>
        <w:rPr>
          <w:rFonts w:ascii="Arial" w:eastAsia="Times New Roman" w:hAnsi="Arial" w:cs="Arial"/>
          <w:b/>
          <w:sz w:val="20"/>
          <w:szCs w:val="20"/>
        </w:rPr>
      </w:pPr>
      <w:r w:rsidRPr="001126C7">
        <w:rPr>
          <w:rFonts w:ascii="Arial" w:eastAsia="Times New Roman" w:hAnsi="Arial" w:cs="Arial"/>
          <w:b/>
          <w:sz w:val="20"/>
          <w:szCs w:val="20"/>
        </w:rPr>
        <w:t>Table 1</w:t>
      </w:r>
    </w:p>
    <w:tbl>
      <w:tblPr>
        <w:tblW w:w="798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00"/>
        <w:gridCol w:w="1600"/>
        <w:gridCol w:w="1540"/>
        <w:gridCol w:w="1540"/>
        <w:gridCol w:w="1500"/>
      </w:tblGrid>
      <w:tr w:rsidR="001126C7" w:rsidRPr="00A930D5" w:rsidTr="007676D0">
        <w:trPr>
          <w:trHeight w:val="30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6C7" w:rsidRPr="00A930D5" w:rsidRDefault="001126C7" w:rsidP="007676D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Figure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 6 </w:t>
            </w:r>
            <w:r w:rsidRPr="00A93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C,F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6C7" w:rsidRPr="00A930D5" w:rsidRDefault="001126C7" w:rsidP="007676D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6C7" w:rsidRPr="00A930D5" w:rsidRDefault="001126C7" w:rsidP="007676D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zh-TW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6C7" w:rsidRPr="00A930D5" w:rsidRDefault="001126C7" w:rsidP="007676D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zh-TW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6C7" w:rsidRPr="00A930D5" w:rsidRDefault="001126C7" w:rsidP="007676D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zh-TW"/>
              </w:rPr>
            </w:pPr>
          </w:p>
        </w:tc>
      </w:tr>
      <w:tr w:rsidR="001126C7" w:rsidRPr="00A930D5" w:rsidTr="007676D0">
        <w:trPr>
          <w:trHeight w:val="30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6C7" w:rsidRPr="00A930D5" w:rsidRDefault="001126C7" w:rsidP="007676D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zh-TW"/>
              </w:rPr>
            </w:pPr>
          </w:p>
        </w:tc>
        <w:tc>
          <w:tcPr>
            <w:tcW w:w="3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6C7" w:rsidRPr="00A930D5" w:rsidRDefault="001126C7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proofErr w:type="spellStart"/>
            <w:r w:rsidRPr="00A93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Ctrl</w:t>
            </w:r>
            <w:proofErr w:type="spellEnd"/>
            <w:r w:rsidRPr="00A93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Layer</w:t>
            </w:r>
            <w:r w:rsidRPr="00A93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 M1</w:t>
            </w:r>
          </w:p>
        </w:tc>
        <w:tc>
          <w:tcPr>
            <w:tcW w:w="3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6C7" w:rsidRPr="00A930D5" w:rsidRDefault="001126C7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S278T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Layer</w:t>
            </w:r>
            <w:r w:rsidRPr="00A93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 M1</w:t>
            </w:r>
          </w:p>
        </w:tc>
      </w:tr>
      <w:tr w:rsidR="001126C7" w:rsidRPr="00A930D5" w:rsidTr="007676D0">
        <w:trPr>
          <w:trHeight w:val="30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6C7" w:rsidRPr="00A930D5" w:rsidRDefault="001126C7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</w:p>
        </w:tc>
        <w:tc>
          <w:tcPr>
            <w:tcW w:w="3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6C7" w:rsidRPr="00A930D5" w:rsidRDefault="001126C7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 ON </w:t>
            </w:r>
            <w:proofErr w:type="spellStart"/>
            <w:r w:rsidRPr="00A93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Step</w:t>
            </w:r>
            <w:proofErr w:type="spellEnd"/>
          </w:p>
        </w:tc>
        <w:tc>
          <w:tcPr>
            <w:tcW w:w="3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6C7" w:rsidRPr="00A930D5" w:rsidRDefault="001126C7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 ON </w:t>
            </w:r>
            <w:proofErr w:type="spellStart"/>
            <w:r w:rsidRPr="00A93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Step</w:t>
            </w:r>
            <w:proofErr w:type="spellEnd"/>
          </w:p>
        </w:tc>
      </w:tr>
      <w:tr w:rsidR="001126C7" w:rsidRPr="00A930D5" w:rsidTr="007676D0">
        <w:trPr>
          <w:trHeight w:val="30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6C7" w:rsidRPr="00A930D5" w:rsidRDefault="001126C7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6C7" w:rsidRPr="00A930D5" w:rsidRDefault="001126C7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0μM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 PTX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6C7" w:rsidRPr="00A930D5" w:rsidRDefault="001126C7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2.5μM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 PTX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6C7" w:rsidRPr="00A930D5" w:rsidRDefault="001126C7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0μM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 PTX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6C7" w:rsidRPr="00A930D5" w:rsidRDefault="001126C7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2.5μM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 PTX</w:t>
            </w:r>
          </w:p>
        </w:tc>
      </w:tr>
      <w:tr w:rsidR="001126C7" w:rsidRPr="00A930D5" w:rsidTr="007676D0">
        <w:trPr>
          <w:trHeight w:val="30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6C7" w:rsidRPr="00A930D5" w:rsidRDefault="001126C7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Mi1 &gt;&gt; GCaMP6f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6C7" w:rsidRPr="00A930D5" w:rsidRDefault="001126C7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1.00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 xml:space="preserve"> </w:t>
            </w:r>
            <w:r w:rsidRPr="00A930D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± 0.00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26C7" w:rsidRPr="00A930D5" w:rsidRDefault="001126C7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0.140 ± 0.04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6C7" w:rsidRPr="00A930D5" w:rsidRDefault="001126C7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1.00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 xml:space="preserve"> </w:t>
            </w:r>
            <w:r w:rsidRPr="00A930D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± 0.0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6C7" w:rsidRPr="00A930D5" w:rsidRDefault="001126C7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0.632 ± 0.104</w:t>
            </w:r>
          </w:p>
        </w:tc>
      </w:tr>
      <w:tr w:rsidR="001126C7" w:rsidRPr="00A930D5" w:rsidTr="007676D0">
        <w:trPr>
          <w:trHeight w:val="30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6C7" w:rsidRPr="00A930D5" w:rsidRDefault="001126C7" w:rsidP="007676D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Tm3 &gt;&gt; GaMP6f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6C7" w:rsidRPr="00A930D5" w:rsidRDefault="001126C7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1.00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 xml:space="preserve"> </w:t>
            </w:r>
            <w:r w:rsidRPr="00A930D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± 0.00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6C7" w:rsidRPr="00A930D5" w:rsidRDefault="001126C7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0.731 ± 0.25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6C7" w:rsidRPr="00A930D5" w:rsidRDefault="001126C7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1.00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 xml:space="preserve"> </w:t>
            </w:r>
            <w:r w:rsidRPr="00A930D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± 0.0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6C7" w:rsidRPr="00A930D5" w:rsidRDefault="001126C7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1.086 ± 0.222</w:t>
            </w:r>
          </w:p>
        </w:tc>
      </w:tr>
      <w:tr w:rsidR="001126C7" w:rsidRPr="00A930D5" w:rsidTr="007676D0">
        <w:trPr>
          <w:trHeight w:val="30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6C7" w:rsidRPr="00A930D5" w:rsidRDefault="001126C7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6C7" w:rsidRPr="00A930D5" w:rsidRDefault="001126C7" w:rsidP="007676D0">
            <w:pPr>
              <w:rPr>
                <w:rFonts w:ascii="Arial" w:eastAsia="Times New Roman" w:hAnsi="Arial" w:cs="Arial"/>
                <w:sz w:val="20"/>
                <w:szCs w:val="20"/>
                <w:lang w:val="de-DE" w:eastAsia="zh-TW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6C7" w:rsidRPr="00A930D5" w:rsidRDefault="001126C7" w:rsidP="007676D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zh-TW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6C7" w:rsidRPr="00A930D5" w:rsidRDefault="001126C7" w:rsidP="007676D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zh-TW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6C7" w:rsidRPr="00A930D5" w:rsidRDefault="001126C7" w:rsidP="007676D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zh-TW"/>
              </w:rPr>
            </w:pPr>
          </w:p>
        </w:tc>
      </w:tr>
      <w:tr w:rsidR="001126C7" w:rsidRPr="00A930D5" w:rsidTr="007676D0">
        <w:trPr>
          <w:trHeight w:val="30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6C7" w:rsidRPr="00A930D5" w:rsidRDefault="001126C7" w:rsidP="007676D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zh-TW"/>
              </w:rPr>
            </w:pPr>
          </w:p>
        </w:tc>
        <w:tc>
          <w:tcPr>
            <w:tcW w:w="3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6C7" w:rsidRPr="00A930D5" w:rsidRDefault="001126C7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 ON Plateau</w:t>
            </w:r>
          </w:p>
        </w:tc>
        <w:tc>
          <w:tcPr>
            <w:tcW w:w="3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6C7" w:rsidRPr="00A930D5" w:rsidRDefault="001126C7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 ON Plateau</w:t>
            </w:r>
          </w:p>
        </w:tc>
      </w:tr>
      <w:tr w:rsidR="001126C7" w:rsidRPr="00A930D5" w:rsidTr="007676D0">
        <w:trPr>
          <w:trHeight w:val="30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6C7" w:rsidRPr="00A930D5" w:rsidRDefault="001126C7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6C7" w:rsidRPr="00A930D5" w:rsidRDefault="001126C7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0μM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 PTX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6C7" w:rsidRPr="00A930D5" w:rsidRDefault="001126C7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2.5μM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 PTX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6C7" w:rsidRPr="00A930D5" w:rsidRDefault="001126C7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0μM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 PTX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6C7" w:rsidRPr="00A930D5" w:rsidRDefault="001126C7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2.5μM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 PTX</w:t>
            </w:r>
          </w:p>
        </w:tc>
      </w:tr>
      <w:tr w:rsidR="001126C7" w:rsidRPr="00A930D5" w:rsidTr="007676D0">
        <w:trPr>
          <w:trHeight w:val="30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6C7" w:rsidRPr="00A930D5" w:rsidRDefault="001126C7" w:rsidP="007676D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Mi1 &gt;&gt; GCaMP6f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26C7" w:rsidRPr="00A930D5" w:rsidRDefault="001126C7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0.072 ± 0.00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6C7" w:rsidRPr="00A930D5" w:rsidRDefault="001126C7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0.018 ± 0.00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6C7" w:rsidRPr="00A930D5" w:rsidRDefault="001126C7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0.288± 0.03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6C7" w:rsidRPr="00A930D5" w:rsidRDefault="001126C7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0.102 ± 0.031</w:t>
            </w:r>
          </w:p>
        </w:tc>
      </w:tr>
      <w:tr w:rsidR="001126C7" w:rsidRPr="00A930D5" w:rsidTr="007676D0">
        <w:trPr>
          <w:trHeight w:val="30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6C7" w:rsidRPr="00A930D5" w:rsidRDefault="001126C7" w:rsidP="007676D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Tm3 &gt;&gt; GaMP6f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6C7" w:rsidRPr="00A930D5" w:rsidRDefault="001126C7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0.055 ± 0.06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6C7" w:rsidRPr="00A930D5" w:rsidRDefault="001126C7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0.007 ± 0.00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6C7" w:rsidRPr="00A930D5" w:rsidRDefault="001126C7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0.139 ± 0.02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6C7" w:rsidRPr="00A930D5" w:rsidRDefault="001126C7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0.071 ± 0.023</w:t>
            </w:r>
          </w:p>
        </w:tc>
      </w:tr>
      <w:tr w:rsidR="001126C7" w:rsidRPr="00A930D5" w:rsidTr="007676D0">
        <w:trPr>
          <w:trHeight w:val="30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6C7" w:rsidRPr="00A930D5" w:rsidRDefault="001126C7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6C7" w:rsidRPr="00A930D5" w:rsidRDefault="001126C7" w:rsidP="007676D0">
            <w:pPr>
              <w:rPr>
                <w:rFonts w:ascii="Arial" w:eastAsia="Times New Roman" w:hAnsi="Arial" w:cs="Arial"/>
                <w:sz w:val="20"/>
                <w:szCs w:val="20"/>
                <w:lang w:val="de-DE" w:eastAsia="zh-TW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6C7" w:rsidRPr="00A930D5" w:rsidRDefault="001126C7" w:rsidP="007676D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zh-TW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6C7" w:rsidRPr="00A930D5" w:rsidRDefault="001126C7" w:rsidP="007676D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zh-TW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6C7" w:rsidRPr="00A930D5" w:rsidRDefault="001126C7" w:rsidP="007676D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zh-TW"/>
              </w:rPr>
            </w:pPr>
          </w:p>
        </w:tc>
      </w:tr>
      <w:tr w:rsidR="001126C7" w:rsidRPr="00A930D5" w:rsidTr="007676D0">
        <w:trPr>
          <w:trHeight w:val="30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6C7" w:rsidRPr="00A930D5" w:rsidRDefault="001126C7" w:rsidP="007676D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zh-TW"/>
              </w:rPr>
            </w:pPr>
          </w:p>
        </w:tc>
        <w:tc>
          <w:tcPr>
            <w:tcW w:w="3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6C7" w:rsidRPr="00A930D5" w:rsidRDefault="001126C7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 ON Integral</w:t>
            </w:r>
          </w:p>
        </w:tc>
        <w:tc>
          <w:tcPr>
            <w:tcW w:w="3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6C7" w:rsidRPr="00A930D5" w:rsidRDefault="001126C7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 ON Integral</w:t>
            </w:r>
          </w:p>
        </w:tc>
      </w:tr>
      <w:tr w:rsidR="001126C7" w:rsidRPr="00A930D5" w:rsidTr="007676D0">
        <w:trPr>
          <w:trHeight w:val="30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6C7" w:rsidRPr="00A930D5" w:rsidRDefault="001126C7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6C7" w:rsidRPr="00A930D5" w:rsidRDefault="001126C7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0μM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 PTX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6C7" w:rsidRPr="00A930D5" w:rsidRDefault="001126C7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2.5μM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 PTX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6C7" w:rsidRPr="00A930D5" w:rsidRDefault="001126C7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0μM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 PTX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6C7" w:rsidRPr="00A930D5" w:rsidRDefault="001126C7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2.5μM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 PTX</w:t>
            </w:r>
          </w:p>
        </w:tc>
      </w:tr>
      <w:tr w:rsidR="001126C7" w:rsidRPr="00A930D5" w:rsidTr="007676D0">
        <w:trPr>
          <w:trHeight w:val="30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6C7" w:rsidRPr="00A930D5" w:rsidRDefault="001126C7" w:rsidP="007676D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Mi1 &gt;&gt; GCaMP6f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6C7" w:rsidRPr="00A930D5" w:rsidRDefault="001126C7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1.00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 xml:space="preserve"> </w:t>
            </w:r>
            <w:r w:rsidRPr="00A930D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± 0.00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6C7" w:rsidRPr="00A930D5" w:rsidRDefault="001126C7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0.178 ± 0.07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6C7" w:rsidRPr="00A930D5" w:rsidRDefault="001126C7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1.00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 xml:space="preserve"> </w:t>
            </w:r>
            <w:r w:rsidRPr="00A930D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± 0.0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6C7" w:rsidRPr="00A930D5" w:rsidRDefault="001126C7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0.446 ± 0.199</w:t>
            </w:r>
          </w:p>
        </w:tc>
      </w:tr>
      <w:tr w:rsidR="001126C7" w:rsidRPr="00A930D5" w:rsidTr="007676D0">
        <w:trPr>
          <w:trHeight w:val="30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6C7" w:rsidRPr="00A930D5" w:rsidRDefault="001126C7" w:rsidP="007676D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Tm3 &gt;&gt; GaMP6f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6C7" w:rsidRPr="00A930D5" w:rsidRDefault="001126C7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1.00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 xml:space="preserve"> </w:t>
            </w:r>
            <w:r w:rsidRPr="00A930D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± 0.00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6C7" w:rsidRPr="00A930D5" w:rsidRDefault="001126C7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0.170 ± 0.17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6C7" w:rsidRPr="00A930D5" w:rsidRDefault="001126C7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1.00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 xml:space="preserve"> </w:t>
            </w:r>
            <w:r w:rsidRPr="00A930D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± 0.0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6C7" w:rsidRPr="00A930D5" w:rsidRDefault="001126C7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0.765 ± 0.003</w:t>
            </w:r>
          </w:p>
        </w:tc>
      </w:tr>
    </w:tbl>
    <w:p w:rsidR="001126C7" w:rsidRPr="00A930D5" w:rsidRDefault="001126C7" w:rsidP="001126C7">
      <w:pPr>
        <w:spacing w:line="360" w:lineRule="auto"/>
        <w:rPr>
          <w:rFonts w:ascii="Arial" w:eastAsia="Times New Roman" w:hAnsi="Arial" w:cs="Arial"/>
          <w:sz w:val="20"/>
          <w:szCs w:val="20"/>
        </w:rPr>
      </w:pPr>
    </w:p>
    <w:p w:rsidR="001126C7" w:rsidRPr="00A930D5" w:rsidRDefault="001126C7" w:rsidP="001126C7">
      <w:pPr>
        <w:spacing w:line="360" w:lineRule="auto"/>
        <w:rPr>
          <w:rFonts w:ascii="Arial" w:eastAsia="Times New Roman" w:hAnsi="Arial" w:cs="Arial"/>
          <w:sz w:val="20"/>
          <w:szCs w:val="20"/>
        </w:rPr>
      </w:pPr>
    </w:p>
    <w:p w:rsidR="001126C7" w:rsidRPr="00A930D5" w:rsidRDefault="001126C7" w:rsidP="001126C7">
      <w:pPr>
        <w:spacing w:line="360" w:lineRule="auto"/>
        <w:rPr>
          <w:rFonts w:ascii="Arial" w:eastAsia="Times New Roman" w:hAnsi="Arial" w:cs="Arial"/>
          <w:sz w:val="20"/>
          <w:szCs w:val="20"/>
        </w:rPr>
      </w:pPr>
    </w:p>
    <w:tbl>
      <w:tblPr>
        <w:tblW w:w="810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20"/>
        <w:gridCol w:w="1600"/>
        <w:gridCol w:w="1540"/>
        <w:gridCol w:w="1540"/>
        <w:gridCol w:w="1500"/>
      </w:tblGrid>
      <w:tr w:rsidR="001126C7" w:rsidRPr="00A930D5" w:rsidTr="007676D0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6C7" w:rsidRPr="00A930D5" w:rsidRDefault="001126C7" w:rsidP="007676D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Figure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 6 </w:t>
            </w:r>
            <w:r w:rsidRPr="00A93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I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6C7" w:rsidRPr="00A930D5" w:rsidRDefault="001126C7" w:rsidP="007676D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6C7" w:rsidRPr="00A930D5" w:rsidRDefault="001126C7" w:rsidP="007676D0">
            <w:pPr>
              <w:rPr>
                <w:rFonts w:ascii="Arial" w:eastAsia="Times New Roman" w:hAnsi="Arial" w:cs="Arial"/>
                <w:sz w:val="20"/>
                <w:szCs w:val="20"/>
                <w:lang w:val="de-DE" w:eastAsia="zh-TW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6C7" w:rsidRPr="00A930D5" w:rsidRDefault="001126C7" w:rsidP="007676D0">
            <w:pPr>
              <w:rPr>
                <w:rFonts w:ascii="Arial" w:eastAsia="Times New Roman" w:hAnsi="Arial" w:cs="Arial"/>
                <w:sz w:val="20"/>
                <w:szCs w:val="20"/>
                <w:lang w:val="de-DE" w:eastAsia="zh-TW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6C7" w:rsidRPr="00A930D5" w:rsidRDefault="001126C7" w:rsidP="007676D0">
            <w:pPr>
              <w:rPr>
                <w:rFonts w:ascii="Arial" w:eastAsia="Times New Roman" w:hAnsi="Arial" w:cs="Arial"/>
                <w:sz w:val="20"/>
                <w:szCs w:val="20"/>
                <w:lang w:val="de-DE" w:eastAsia="zh-TW"/>
              </w:rPr>
            </w:pPr>
          </w:p>
        </w:tc>
      </w:tr>
      <w:tr w:rsidR="001126C7" w:rsidRPr="00A930D5" w:rsidTr="007676D0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6C7" w:rsidRPr="00A930D5" w:rsidRDefault="001126C7" w:rsidP="007676D0">
            <w:pPr>
              <w:rPr>
                <w:rFonts w:ascii="Arial" w:eastAsia="Times New Roman" w:hAnsi="Arial" w:cs="Arial"/>
                <w:sz w:val="20"/>
                <w:szCs w:val="20"/>
                <w:lang w:val="de-DE" w:eastAsia="zh-TW"/>
              </w:rPr>
            </w:pPr>
          </w:p>
        </w:tc>
        <w:tc>
          <w:tcPr>
            <w:tcW w:w="3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6C7" w:rsidRPr="00A930D5" w:rsidRDefault="001126C7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proofErr w:type="spellStart"/>
            <w:r w:rsidRPr="00A93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Ctrl</w:t>
            </w:r>
            <w:proofErr w:type="spellEnd"/>
            <w:r w:rsidRPr="00A93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 Axon </w:t>
            </w:r>
            <w:proofErr w:type="spellStart"/>
            <w:r w:rsidRPr="00A93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terminals</w:t>
            </w:r>
            <w:proofErr w:type="spellEnd"/>
          </w:p>
        </w:tc>
        <w:tc>
          <w:tcPr>
            <w:tcW w:w="3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6C7" w:rsidRPr="00A930D5" w:rsidRDefault="001126C7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S278T Axon </w:t>
            </w:r>
            <w:proofErr w:type="spellStart"/>
            <w:r w:rsidRPr="00A93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terminals</w:t>
            </w:r>
            <w:proofErr w:type="spellEnd"/>
          </w:p>
        </w:tc>
      </w:tr>
      <w:tr w:rsidR="001126C7" w:rsidRPr="00A930D5" w:rsidTr="007676D0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6C7" w:rsidRPr="00A930D5" w:rsidRDefault="001126C7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</w:p>
        </w:tc>
        <w:tc>
          <w:tcPr>
            <w:tcW w:w="3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6C7" w:rsidRPr="00A930D5" w:rsidRDefault="001126C7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ON </w:t>
            </w:r>
            <w:proofErr w:type="spellStart"/>
            <w:r w:rsidRPr="00A93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Step</w:t>
            </w:r>
            <w:proofErr w:type="spellEnd"/>
          </w:p>
        </w:tc>
        <w:tc>
          <w:tcPr>
            <w:tcW w:w="3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6C7" w:rsidRPr="00A930D5" w:rsidRDefault="001126C7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ON </w:t>
            </w:r>
            <w:proofErr w:type="spellStart"/>
            <w:r w:rsidRPr="00A93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Step</w:t>
            </w:r>
            <w:proofErr w:type="spellEnd"/>
          </w:p>
        </w:tc>
      </w:tr>
      <w:tr w:rsidR="001126C7" w:rsidRPr="00A930D5" w:rsidTr="007676D0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6C7" w:rsidRPr="00A930D5" w:rsidRDefault="001126C7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6C7" w:rsidRPr="00A930D5" w:rsidRDefault="001126C7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0μM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 PTX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6C7" w:rsidRPr="00A930D5" w:rsidRDefault="001126C7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100μM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 PTX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6C7" w:rsidRPr="00A930D5" w:rsidRDefault="001126C7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0μM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 PTX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6C7" w:rsidRPr="00A930D5" w:rsidRDefault="001126C7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100μM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 PTX</w:t>
            </w:r>
          </w:p>
        </w:tc>
      </w:tr>
      <w:tr w:rsidR="001126C7" w:rsidRPr="00A930D5" w:rsidTr="007676D0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6C7" w:rsidRPr="00A930D5" w:rsidRDefault="001126C7" w:rsidP="007676D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T4/T5 &gt;&gt; GCaMP6f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6C7" w:rsidRPr="00A930D5" w:rsidRDefault="001126C7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0.122 ± 0.02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6C7" w:rsidRPr="00A930D5" w:rsidRDefault="001126C7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-0.535 ± 0.06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6C7" w:rsidRPr="00A930D5" w:rsidRDefault="001126C7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0.097± 0.02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6C7" w:rsidRPr="00A930D5" w:rsidRDefault="001126C7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3.039 ± 0.198</w:t>
            </w:r>
          </w:p>
        </w:tc>
      </w:tr>
      <w:tr w:rsidR="001126C7" w:rsidRPr="00A930D5" w:rsidTr="007676D0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6C7" w:rsidRPr="00A930D5" w:rsidRDefault="001126C7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6C7" w:rsidRPr="00A930D5" w:rsidRDefault="001126C7" w:rsidP="007676D0">
            <w:pPr>
              <w:rPr>
                <w:rFonts w:ascii="Arial" w:eastAsia="Times New Roman" w:hAnsi="Arial" w:cs="Arial"/>
                <w:sz w:val="20"/>
                <w:szCs w:val="20"/>
                <w:lang w:val="de-DE" w:eastAsia="zh-TW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6C7" w:rsidRPr="00A930D5" w:rsidRDefault="001126C7" w:rsidP="007676D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zh-TW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6C7" w:rsidRPr="00A930D5" w:rsidRDefault="001126C7" w:rsidP="007676D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zh-TW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6C7" w:rsidRPr="00A930D5" w:rsidRDefault="001126C7" w:rsidP="007676D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zh-TW"/>
              </w:rPr>
            </w:pPr>
          </w:p>
        </w:tc>
      </w:tr>
      <w:tr w:rsidR="001126C7" w:rsidRPr="00A930D5" w:rsidTr="007676D0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6C7" w:rsidRPr="00A930D5" w:rsidRDefault="001126C7" w:rsidP="007676D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zh-TW"/>
              </w:rPr>
            </w:pPr>
          </w:p>
        </w:tc>
        <w:tc>
          <w:tcPr>
            <w:tcW w:w="3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6C7" w:rsidRPr="00A930D5" w:rsidRDefault="001126C7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OFF </w:t>
            </w:r>
            <w:proofErr w:type="spellStart"/>
            <w:r w:rsidRPr="00A93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Step</w:t>
            </w:r>
            <w:proofErr w:type="spellEnd"/>
          </w:p>
        </w:tc>
        <w:tc>
          <w:tcPr>
            <w:tcW w:w="3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6C7" w:rsidRPr="00A930D5" w:rsidRDefault="001126C7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OFF </w:t>
            </w:r>
            <w:proofErr w:type="spellStart"/>
            <w:r w:rsidRPr="00A93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Step</w:t>
            </w:r>
            <w:proofErr w:type="spellEnd"/>
          </w:p>
        </w:tc>
      </w:tr>
      <w:tr w:rsidR="001126C7" w:rsidRPr="00A930D5" w:rsidTr="007676D0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6C7" w:rsidRPr="00A930D5" w:rsidRDefault="001126C7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6C7" w:rsidRPr="00A930D5" w:rsidRDefault="001126C7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0μM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 PTX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6C7" w:rsidRPr="00A930D5" w:rsidRDefault="001126C7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100μM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 PTX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6C7" w:rsidRPr="00A930D5" w:rsidRDefault="001126C7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0μM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 PTX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6C7" w:rsidRPr="00A930D5" w:rsidRDefault="001126C7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100μM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 PTX</w:t>
            </w:r>
          </w:p>
        </w:tc>
      </w:tr>
      <w:tr w:rsidR="001126C7" w:rsidRPr="00A930D5" w:rsidTr="007676D0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6C7" w:rsidRPr="00A930D5" w:rsidRDefault="001126C7" w:rsidP="007676D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T4/T5 &gt;&gt; GCaMP6f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6C7" w:rsidRPr="00A930D5" w:rsidRDefault="001126C7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0.186 ± 0.03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6C7" w:rsidRPr="00A930D5" w:rsidRDefault="001126C7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1.936 ± 0.20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6C7" w:rsidRPr="00A930D5" w:rsidRDefault="001126C7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0.344/- 0.04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6C7" w:rsidRPr="00A930D5" w:rsidRDefault="001126C7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1,534 ± 0.189</w:t>
            </w:r>
          </w:p>
        </w:tc>
      </w:tr>
    </w:tbl>
    <w:p w:rsidR="004B5942" w:rsidRDefault="00034426"/>
    <w:sectPr w:rsidR="004B594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4725"/>
    <w:rsid w:val="00034426"/>
    <w:rsid w:val="001126C7"/>
    <w:rsid w:val="00624C41"/>
    <w:rsid w:val="006C2706"/>
    <w:rsid w:val="00754725"/>
    <w:rsid w:val="00B74EC6"/>
    <w:rsid w:val="00BE28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0E4795"/>
  <w15:chartTrackingRefBased/>
  <w15:docId w15:val="{3F07D6BC-CACF-4F33-BF24-CADFF2B700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54725"/>
    <w:pPr>
      <w:spacing w:after="0" w:line="240" w:lineRule="auto"/>
    </w:pPr>
    <w:rPr>
      <w:rFonts w:eastAsiaTheme="minorEastAsia"/>
      <w:sz w:val="24"/>
      <w:szCs w:val="24"/>
      <w:lang w:val="en-US" w:eastAsia="ja-JP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1</Words>
  <Characters>1020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Johannes Gutenberg-Universität Mainz</Company>
  <LinksUpToDate>false</LinksUpToDate>
  <CharactersWithSpaces>1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lina Obando, Sebastian Mauricio</dc:creator>
  <cp:keywords/>
  <dc:description/>
  <cp:lastModifiedBy>Molina Obando, Sebastian Mauricio</cp:lastModifiedBy>
  <cp:revision>3</cp:revision>
  <dcterms:created xsi:type="dcterms:W3CDTF">2019-09-09T12:44:00Z</dcterms:created>
  <dcterms:modified xsi:type="dcterms:W3CDTF">2019-09-10T15:44:00Z</dcterms:modified>
</cp:coreProperties>
</file>